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0A50B" w14:textId="7B10FB4A" w:rsidR="0083460F" w:rsidRDefault="00A45D96">
      <w:r>
        <w:rPr>
          <w:noProof/>
        </w:rPr>
        <w:drawing>
          <wp:inline distT="0" distB="0" distL="0" distR="0" wp14:anchorId="3140E4AD" wp14:editId="21461842">
            <wp:extent cx="5731510" cy="2905125"/>
            <wp:effectExtent l="0" t="0" r="2540" b="9525"/>
            <wp:docPr id="90512627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26279" name="Picture 1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1B2DD" w14:textId="7680AF75" w:rsidR="00A45D96" w:rsidRPr="00A45D96" w:rsidRDefault="00A45D96" w:rsidP="00A45D96">
      <w:pPr>
        <w:jc w:val="both"/>
        <w:rPr>
          <w:color w:val="000000" w:themeColor="text1"/>
        </w:rPr>
      </w:pPr>
      <w:r w:rsidRPr="00A45D96">
        <w:rPr>
          <w:b/>
          <w:bCs/>
          <w:color w:val="000000" w:themeColor="text1"/>
        </w:rPr>
        <w:t xml:space="preserve">Supplementary Figure </w:t>
      </w:r>
      <w:r w:rsidR="00310350">
        <w:rPr>
          <w:b/>
          <w:bCs/>
          <w:color w:val="000000" w:themeColor="text1"/>
        </w:rPr>
        <w:t>11</w:t>
      </w:r>
      <w:r w:rsidRPr="00A45D96">
        <w:rPr>
          <w:b/>
          <w:bCs/>
          <w:color w:val="000000" w:themeColor="text1"/>
        </w:rPr>
        <w:t xml:space="preserve">: </w:t>
      </w:r>
      <w:bookmarkStart w:id="0" w:name="_Hlk219279219"/>
      <w:r w:rsidRPr="00A45D96">
        <w:rPr>
          <w:b/>
          <w:bCs/>
          <w:color w:val="000000" w:themeColor="text1"/>
        </w:rPr>
        <w:t>Association between variation in sCD40L and Platelet levels before and after treatment</w:t>
      </w:r>
      <w:r w:rsidRPr="00A45D96">
        <w:rPr>
          <w:color w:val="000000" w:themeColor="text1"/>
        </w:rPr>
        <w:t>. Each dot corresponds to one patient. The X and Y axis represent, respectively, the log-normalized scaled delta (V2 -V2) of sCD40L and Platelet levels. In A) Ethiopia; B) Kenya and C) Sudan. D) Table summarizing the linear regression and Pearson correlation results. Lm_AdjRsquared, Lm_pvalue and Lm_Estimate are respectively the adjusted R squared, p-value and estimate for the logistic regression results, while the Cor_pvalue and Cor_rho represent the p-value and rho from the spearman correlation. Linear regression analysis showed that changes in sCD40L were associated with changes in platelet concentrations for Ethiopia (β = 0.85, R² = 0.30, p = 0.0006) and Sudan (β = 2,2, R² = 0.44, p = 0.007), but not Kenya (β = 0.26, R² = 0.03, p = 0.8). The model explained ~30-44% of the variance in sCD40L concentrations in Ethiopia and Sudan, indicating that while platelets contributed substantially, they were not solely responsible for the variation in sCD40L.</w:t>
      </w:r>
      <w:bookmarkEnd w:id="0"/>
    </w:p>
    <w:p w14:paraId="6D9375F9" w14:textId="77777777" w:rsidR="00A45D96" w:rsidRDefault="00A45D96"/>
    <w:sectPr w:rsidR="00A45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C9"/>
    <w:rsid w:val="00310350"/>
    <w:rsid w:val="005766C9"/>
    <w:rsid w:val="0083460F"/>
    <w:rsid w:val="00912063"/>
    <w:rsid w:val="00972E5B"/>
    <w:rsid w:val="00A4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AF0E"/>
  <w15:chartTrackingRefBased/>
  <w15:docId w15:val="{34C3671E-A261-4562-89D3-7D906178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6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5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16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Cunha</dc:creator>
  <cp:keywords/>
  <dc:description/>
  <cp:lastModifiedBy>Joao Cunha</cp:lastModifiedBy>
  <cp:revision>2</cp:revision>
  <dcterms:created xsi:type="dcterms:W3CDTF">2026-01-14T09:51:00Z</dcterms:created>
  <dcterms:modified xsi:type="dcterms:W3CDTF">2026-01-14T10:43:00Z</dcterms:modified>
</cp:coreProperties>
</file>